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0E769" w14:textId="77777777" w:rsidR="00FC2A8A" w:rsidRDefault="00871E2E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Helvetica" w:hAnsi="Times New Roman" w:cs="Times New Roman"/>
          <w:color w:val="333333"/>
          <w:sz w:val="20"/>
          <w:szCs w:val="20"/>
        </w:rPr>
      </w:pPr>
      <w:r>
        <w:rPr>
          <w:rFonts w:ascii="Times New Roman" w:eastAsia="Helvetica" w:hAnsi="Times New Roman" w:cs="Times New Roman"/>
          <w:color w:val="333333"/>
          <w:sz w:val="20"/>
          <w:szCs w:val="20"/>
        </w:rPr>
        <w:t xml:space="preserve">Supplementary Table </w:t>
      </w:r>
      <w:r>
        <w:rPr>
          <w:rFonts w:ascii="Times New Roman" w:eastAsia="SimSun" w:hAnsi="Times New Roman" w:cs="Times New Roman" w:hint="eastAsia"/>
          <w:color w:val="333333"/>
          <w:sz w:val="20"/>
          <w:szCs w:val="20"/>
        </w:rPr>
        <w:t>6</w:t>
      </w:r>
      <w:r>
        <w:rPr>
          <w:rFonts w:ascii="Times New Roman" w:eastAsia="SimSun" w:hAnsi="Times New Roman" w:cs="Times New Roman"/>
          <w:color w:val="333333"/>
          <w:sz w:val="20"/>
          <w:szCs w:val="20"/>
        </w:rPr>
        <w:t xml:space="preserve">. </w:t>
      </w:r>
      <w:r>
        <w:rPr>
          <w:rFonts w:ascii="Times New Roman" w:eastAsia="Helvetica" w:hAnsi="Times New Roman" w:cs="Times New Roman"/>
          <w:color w:val="333333"/>
          <w:sz w:val="20"/>
          <w:szCs w:val="20"/>
        </w:rPr>
        <w:t xml:space="preserve">Regression analysis results from multiple </w:t>
      </w:r>
      <w:proofErr w:type="gramStart"/>
      <w:r>
        <w:rPr>
          <w:rFonts w:ascii="Times New Roman" w:eastAsia="Helvetica" w:hAnsi="Times New Roman" w:cs="Times New Roman"/>
          <w:color w:val="333333"/>
          <w:sz w:val="20"/>
          <w:szCs w:val="20"/>
        </w:rPr>
        <w:t>imputation</w:t>
      </w:r>
      <w:proofErr w:type="gramEnd"/>
      <w:r>
        <w:rPr>
          <w:rFonts w:ascii="Times New Roman" w:eastAsia="Helvetica" w:hAnsi="Times New Roman" w:cs="Times New Roman"/>
          <w:color w:val="333333"/>
          <w:sz w:val="20"/>
          <w:szCs w:val="20"/>
        </w:rPr>
        <w:t xml:space="preserve"> of missing smoking and drinking data.</w:t>
      </w:r>
    </w:p>
    <w:p w14:paraId="0EDA6D0E" w14:textId="77777777" w:rsidR="00FC2A8A" w:rsidRDefault="00FC2A8A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Helvetica" w:hAnsi="Times New Roman" w:cs="Times New Roman"/>
          <w:color w:val="333333"/>
          <w:sz w:val="20"/>
          <w:szCs w:val="20"/>
        </w:rPr>
      </w:pPr>
    </w:p>
    <w:tbl>
      <w:tblPr>
        <w:tblW w:w="9020" w:type="dxa"/>
        <w:jc w:val="center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  <w:insideH w:val="outset" w:sz="18" w:space="0" w:color="auto"/>
          <w:insideV w:val="outset" w:sz="18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0"/>
        <w:gridCol w:w="891"/>
        <w:gridCol w:w="2000"/>
        <w:gridCol w:w="2061"/>
        <w:gridCol w:w="2258"/>
      </w:tblGrid>
      <w:tr w:rsidR="00FC2A8A" w14:paraId="1A9F07FA" w14:textId="77777777">
        <w:trPr>
          <w:trHeight w:val="226"/>
          <w:jc w:val="center"/>
        </w:trPr>
        <w:tc>
          <w:tcPr>
            <w:tcW w:w="1810" w:type="dxa"/>
            <w:vMerge w:val="restart"/>
            <w:tcBorders>
              <w:top w:val="outset" w:sz="6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96779E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NHHR</w:t>
            </w:r>
          </w:p>
        </w:tc>
        <w:tc>
          <w:tcPr>
            <w:tcW w:w="891" w:type="dxa"/>
            <w:vMerge w:val="restart"/>
            <w:tcBorders>
              <w:top w:val="outset" w:sz="6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77D7D1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Cases/n</w:t>
            </w:r>
          </w:p>
        </w:tc>
        <w:tc>
          <w:tcPr>
            <w:tcW w:w="2000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9F4AAA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1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001827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2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58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AB5314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3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FC2A8A" w14:paraId="2BCD4A6D" w14:textId="77777777">
        <w:trPr>
          <w:trHeight w:val="226"/>
          <w:jc w:val="center"/>
        </w:trPr>
        <w:tc>
          <w:tcPr>
            <w:tcW w:w="1810" w:type="dxa"/>
            <w:vMerge/>
            <w:tcBorders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01AFE6" w14:textId="77777777" w:rsidR="00FC2A8A" w:rsidRDefault="00FC2A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vMerge/>
            <w:tcBorders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C5FF97" w14:textId="77777777" w:rsidR="00FC2A8A" w:rsidRDefault="00FC2A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EB396B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OR (95%CI)</w:t>
            </w:r>
          </w:p>
          <w:p w14:paraId="26069790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2061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F1330C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OR (95%CI)</w:t>
            </w:r>
          </w:p>
          <w:p w14:paraId="714034FD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2258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3DC1C0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OR (95%CI)</w:t>
            </w:r>
          </w:p>
          <w:p w14:paraId="273EB5B3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FC2A8A" w14:paraId="5D6C83C2" w14:textId="77777777"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AD0C7D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Multiple Imputation Dataset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C50FE4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314/35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FFA108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7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98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) 0.0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2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D1657B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(0.7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, 1.0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7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2EF4A8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(0.6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93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)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0.007</w:t>
            </w:r>
          </w:p>
        </w:tc>
      </w:tr>
      <w:tr w:rsidR="00FC2A8A" w14:paraId="17D01766" w14:textId="77777777"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078232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Multiple Imputation Dataset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1A6E09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314/35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FC401D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7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98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) 0.0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2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346124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(0.7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, 1.0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7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7F7C4B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(0.6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94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)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0.007</w:t>
            </w:r>
          </w:p>
        </w:tc>
      </w:tr>
      <w:tr w:rsidR="00FC2A8A" w14:paraId="5D713D4C" w14:textId="77777777"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1E68D7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 Multiple Imputation Dataset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A8D035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314/35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483B66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7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98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) 0.0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2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1B9018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(0.7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, 1.0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7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73D2F8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(0.6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94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)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0.007</w:t>
            </w:r>
          </w:p>
        </w:tc>
      </w:tr>
      <w:tr w:rsidR="00FC2A8A" w14:paraId="1062324D" w14:textId="77777777"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497834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 Multiple Imputation Dataset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955CCD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314/35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15EC41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7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98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) 0.0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2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1553E6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(0.7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, 1.0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7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409A09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(0.6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94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)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0.008</w:t>
            </w:r>
          </w:p>
        </w:tc>
      </w:tr>
      <w:tr w:rsidR="00FC2A8A" w14:paraId="01C5C613" w14:textId="77777777"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305E29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 Multiple Imputation Dataset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99087D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314/35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E762B9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7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98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) 0.0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2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C33FB4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(0.7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, 1.0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7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6FB6D4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(0.6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94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)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0.008</w:t>
            </w:r>
          </w:p>
        </w:tc>
      </w:tr>
      <w:tr w:rsidR="00FC2A8A" w14:paraId="061F5344" w14:textId="77777777">
        <w:trPr>
          <w:jc w:val="center"/>
        </w:trPr>
        <w:tc>
          <w:tcPr>
            <w:tcW w:w="1810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5A9C33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Pre-Imputation Dataset</w:t>
            </w:r>
          </w:p>
        </w:tc>
        <w:tc>
          <w:tcPr>
            <w:tcW w:w="891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26F791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240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2720</w:t>
            </w:r>
          </w:p>
        </w:tc>
        <w:tc>
          <w:tcPr>
            <w:tcW w:w="2000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F44181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(0.71,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.02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) 0.0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85</w:t>
            </w:r>
          </w:p>
        </w:tc>
        <w:tc>
          <w:tcPr>
            <w:tcW w:w="2061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81C4CF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9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(0.7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.10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336</w:t>
            </w:r>
          </w:p>
        </w:tc>
        <w:tc>
          <w:tcPr>
            <w:tcW w:w="2258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6815F5" w14:textId="77777777" w:rsidR="00FC2A8A" w:rsidRDefault="00871E2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(0.6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, 0.9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) 0.0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21</w:t>
            </w:r>
          </w:p>
        </w:tc>
      </w:tr>
    </w:tbl>
    <w:p w14:paraId="4E9EE2CE" w14:textId="77777777" w:rsidR="00FC2A8A" w:rsidRDefault="00871E2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inionPro-Regular" w:hAnsi="Times New Roman" w:cs="Times New Roman"/>
          <w:kern w:val="0"/>
          <w:sz w:val="20"/>
          <w:szCs w:val="20"/>
        </w:rPr>
      </w:pPr>
      <w:proofErr w:type="spellStart"/>
      <w:r>
        <w:rPr>
          <w:rFonts w:ascii="Times New Roman" w:eastAsia="MinionPro-Regular" w:hAnsi="Times New Roman" w:cs="Times New Roman"/>
          <w:kern w:val="0"/>
          <w:sz w:val="20"/>
          <w:szCs w:val="20"/>
          <w:vertAlign w:val="superscript"/>
        </w:rPr>
        <w:t>a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No</w:t>
      </w:r>
      <w:proofErr w:type="spellEnd"/>
      <w:r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adjustment.</w:t>
      </w:r>
    </w:p>
    <w:p w14:paraId="406FC99C" w14:textId="77777777" w:rsidR="00FC2A8A" w:rsidRDefault="00871E2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inionPro-Regular" w:hAnsi="Times New Roman" w:cs="Times New Roman"/>
          <w:kern w:val="0"/>
          <w:sz w:val="20"/>
          <w:szCs w:val="20"/>
        </w:rPr>
      </w:pPr>
      <w:proofErr w:type="spellStart"/>
      <w:r>
        <w:rPr>
          <w:rFonts w:ascii="Times New Roman" w:eastAsia="MinionPro-Regular" w:hAnsi="Times New Roman" w:cs="Times New Roman"/>
          <w:kern w:val="0"/>
          <w:sz w:val="20"/>
          <w:szCs w:val="20"/>
          <w:vertAlign w:val="superscript"/>
        </w:rPr>
        <w:t>b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Adjusted</w:t>
      </w:r>
      <w:proofErr w:type="spellEnd"/>
      <w:r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for age, sex, hypertension, diabetes.</w:t>
      </w:r>
    </w:p>
    <w:p w14:paraId="1B96382C" w14:textId="77777777" w:rsidR="00FC2A8A" w:rsidRDefault="00871E2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inionPro-Regular" w:hAnsi="Times New Roman" w:cs="Times New Roman"/>
          <w:kern w:val="0"/>
          <w:sz w:val="20"/>
          <w:szCs w:val="20"/>
        </w:rPr>
      </w:pPr>
      <w:proofErr w:type="spellStart"/>
      <w:r>
        <w:rPr>
          <w:rFonts w:ascii="Times New Roman" w:eastAsia="MinionPro-Regular" w:hAnsi="Times New Roman" w:cs="Times New Roman"/>
          <w:kern w:val="0"/>
          <w:sz w:val="20"/>
          <w:szCs w:val="20"/>
          <w:vertAlign w:val="superscript"/>
        </w:rPr>
        <w:t>c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Adjusted</w:t>
      </w:r>
      <w:proofErr w:type="spellEnd"/>
      <w:r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for age, sex, </w:t>
      </w:r>
      <w:proofErr w:type="spellStart"/>
      <w:r>
        <w:rPr>
          <w:rFonts w:ascii="Times New Roman" w:eastAsia="MinionPro-Regular" w:hAnsi="Times New Roman" w:cs="Times New Roman"/>
          <w:kern w:val="0"/>
          <w:sz w:val="20"/>
          <w:szCs w:val="20"/>
        </w:rPr>
        <w:t>Lp</w:t>
      </w:r>
      <w:proofErr w:type="spellEnd"/>
      <w:r>
        <w:rPr>
          <w:rFonts w:ascii="Times New Roman" w:eastAsia="MinionPro-Regular" w:hAnsi="Times New Roman" w:cs="Times New Roman"/>
          <w:kern w:val="0"/>
          <w:sz w:val="20"/>
          <w:szCs w:val="20"/>
        </w:rPr>
        <w:t>(a), Apo A1, ALT, NEUT, smoking, drinking</w:t>
      </w:r>
      <w:bookmarkStart w:id="0" w:name="_Hlk197968687"/>
      <w:r>
        <w:rPr>
          <w:rFonts w:ascii="Times New Roman" w:eastAsia="MinionPro-Regular" w:hAnsi="Times New Roman" w:cs="Times New Roman"/>
          <w:kern w:val="0"/>
          <w:sz w:val="20"/>
          <w:szCs w:val="20"/>
        </w:rPr>
        <w:t>, hypertension, diabetes</w:t>
      </w:r>
      <w:bookmarkEnd w:id="0"/>
      <w:r>
        <w:rPr>
          <w:rFonts w:ascii="Times New Roman" w:eastAsia="MinionPro-Regular" w:hAnsi="Times New Roman" w:cs="Times New Roman"/>
          <w:kern w:val="0"/>
          <w:sz w:val="20"/>
          <w:szCs w:val="20"/>
        </w:rPr>
        <w:t>.</w:t>
      </w:r>
    </w:p>
    <w:p w14:paraId="6CF5A2EF" w14:textId="77777777" w:rsidR="00FC2A8A" w:rsidRDefault="00871E2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  <w:bookmarkStart w:id="1" w:name="_Hlk151451431"/>
      <w:r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NHHR, non-high-density lipoprotein cholesterol to high-density lipoprotein cholesterol ratio; </w:t>
      </w:r>
      <w:proofErr w:type="spellStart"/>
      <w:r>
        <w:rPr>
          <w:rFonts w:ascii="Times New Roman" w:eastAsia="MinionPro-Regular" w:hAnsi="Times New Roman" w:cs="Times New Roman"/>
          <w:kern w:val="0"/>
          <w:sz w:val="20"/>
          <w:szCs w:val="20"/>
        </w:rPr>
        <w:t>Lp</w:t>
      </w:r>
      <w:proofErr w:type="spellEnd"/>
      <w:r>
        <w:rPr>
          <w:rFonts w:ascii="Times New Roman" w:eastAsia="MinionPro-Regular" w:hAnsi="Times New Roman" w:cs="Times New Roman"/>
          <w:kern w:val="0"/>
          <w:sz w:val="20"/>
          <w:szCs w:val="20"/>
        </w:rPr>
        <w:t>(a), lipoprotein(a); Apo A1, apolipoprotein A1; ALT, alanine aminotransferase; NEUT, neutrophil count.</w:t>
      </w:r>
      <w:bookmarkEnd w:id="1"/>
    </w:p>
    <w:p w14:paraId="235D6ED2" w14:textId="77777777" w:rsidR="00FC2A8A" w:rsidRDefault="00FC2A8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sectPr w:rsidR="00FC2A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MinionPro-Regular">
    <w:altName w:val="微软雅黑"/>
    <w:panose1 w:val="02040503050201020203"/>
    <w:charset w:val="00"/>
    <w:family w:val="auto"/>
    <w:pitch w:val="default"/>
    <w:sig w:usb0="00000000" w:usb1="0000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A2Njc4N2UwYTUyNDE2MTJlMzQxNDhjYTNjMGM0ZGMifQ=="/>
    <w:docVar w:name="KSO_WPS_MARK_KEY" w:val="3c9a8c27-e666-428e-919e-71079b1f1c21"/>
  </w:docVars>
  <w:rsids>
    <w:rsidRoot w:val="42B72681"/>
    <w:rsid w:val="0003796B"/>
    <w:rsid w:val="001770EF"/>
    <w:rsid w:val="002B4FC0"/>
    <w:rsid w:val="003F1D6E"/>
    <w:rsid w:val="005E3D7E"/>
    <w:rsid w:val="00705EA2"/>
    <w:rsid w:val="0074355C"/>
    <w:rsid w:val="00871E2E"/>
    <w:rsid w:val="008B1E96"/>
    <w:rsid w:val="00D76423"/>
    <w:rsid w:val="00DA038D"/>
    <w:rsid w:val="00DC18B8"/>
    <w:rsid w:val="00FC2A8A"/>
    <w:rsid w:val="00FF2DCA"/>
    <w:rsid w:val="01033AB9"/>
    <w:rsid w:val="04441D61"/>
    <w:rsid w:val="056D6018"/>
    <w:rsid w:val="1AA11563"/>
    <w:rsid w:val="258228F8"/>
    <w:rsid w:val="2806573C"/>
    <w:rsid w:val="3BF70E8C"/>
    <w:rsid w:val="42B72681"/>
    <w:rsid w:val="4F22530B"/>
    <w:rsid w:val="505362B2"/>
    <w:rsid w:val="56274D6A"/>
    <w:rsid w:val="5C853E3A"/>
    <w:rsid w:val="64871A57"/>
    <w:rsid w:val="682E5386"/>
    <w:rsid w:val="6BA22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C4A158C-D949-4E5C-8999-91E20E844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mmm</dc:creator>
  <cp:lastModifiedBy>Sandhya Patel</cp:lastModifiedBy>
  <cp:revision>2</cp:revision>
  <dcterms:created xsi:type="dcterms:W3CDTF">2026-01-07T12:36:00Z</dcterms:created>
  <dcterms:modified xsi:type="dcterms:W3CDTF">2026-01-07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B704F8DC2EB43C0AD13ADC4986BAA47</vt:lpwstr>
  </property>
  <property fmtid="{D5CDD505-2E9C-101B-9397-08002B2CF9AE}" pid="4" name="KSOTemplateDocerSaveRecord">
    <vt:lpwstr>eyJoZGlkIjoiMTA2Njc4N2UwYTUyNDE2MTJlMzQxNDhjYTNjMGM0ZGMiLCJ1c2VySWQiOiIxMjA3Njc0ODQzIn0=</vt:lpwstr>
  </property>
</Properties>
</file>